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309E521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935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44BF3C9A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9358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DFBDB38" w:rsidR="00592C18" w:rsidRPr="00560609" w:rsidRDefault="00B1263E" w:rsidP="0089358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309E521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935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44BF3C9A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9358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DFBDB38" w:rsidR="00592C18" w:rsidRPr="00560609" w:rsidRDefault="00B1263E" w:rsidP="0089358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6D7A753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78AA360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C47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3EAD8C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" fillcolor="white [3212]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78AA360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C47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3EAD8C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8A61745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0D66FBA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277C4089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C47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73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770602" w14:textId="361FC586" w:rsidR="00E62BAF" w:rsidRPr="00D15606" w:rsidRDefault="0037168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Pubmed (n =</w:t>
                            </w:r>
                            <w:r w:rsidR="007F6BE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DC47F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DC75552" w14:textId="1573AF8B" w:rsidR="00DC47FF" w:rsidRDefault="00DC47FF" w:rsidP="00DC47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opus 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320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7CDFA09" w14:textId="3FD162C2" w:rsidR="00DC47FF" w:rsidRDefault="00DC47FF" w:rsidP="00DC47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mbase 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543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84A4F60" w14:textId="64C4831C" w:rsidR="00FA3CB0" w:rsidRPr="00D15606" w:rsidRDefault="001B4B0F" w:rsidP="00DC47F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Web of Science</w:t>
                            </w:r>
                            <w:r w:rsidR="00DC47F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5606"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06D6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16EE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 w:rsidR="00DC47F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 w:rsidRPr="00D1560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AE5C78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" fillcolor="white [3212]" strokecolor="black [3213]" strokeweight="1pt">
                <v:textbox>
                  <w:txbxContent>
                    <w:p w14:paraId="7C33C3AE" w14:textId="0D66FBA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277C4089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C47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73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770602" w14:textId="361FC586" w:rsidR="00E62BAF" w:rsidRPr="00D15606" w:rsidRDefault="0037168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Pubmed (n =</w:t>
                      </w:r>
                      <w:r w:rsidR="007F6BE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DC47F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DC75552" w14:textId="1573AF8B" w:rsidR="00DC47FF" w:rsidRDefault="00DC47FF" w:rsidP="00DC47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Scopus 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320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7CDFA09" w14:textId="3FD162C2" w:rsidR="00DC47FF" w:rsidRDefault="00DC47FF" w:rsidP="00DC47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Embase 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543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84A4F60" w14:textId="64C4831C" w:rsidR="00FA3CB0" w:rsidRPr="00D15606" w:rsidRDefault="001B4B0F" w:rsidP="00DC47F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</w:pP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Web of Science</w:t>
                      </w:r>
                      <w:r w:rsidR="00DC47F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5606"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06D6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16EE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 w:rsidR="00DC47F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 w:rsidRPr="00D1560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AE5C78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bookmarkStart w:id="0" w:name="_GoBack"/>
    <w:bookmarkEnd w:id="0"/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C1E5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11E674"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EF82DE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67C6A3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42FCBB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565CF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56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" fillcolor="white [3212]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F565CF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56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347C6B5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539D2D4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" fillcolor="white [3212]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539D2D4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A613A9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82823C0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Z6CnQIAAJg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82823C0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ACB1535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60B9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ACB1535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60B9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42B4FDE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7925E5F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" fillcolor="white [3212]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7925E5F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046D17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29C4EC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1wvXknQIAAJc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29C4EC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76BB66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9F6DD2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A008A2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40CC1A4C" w:rsidR="00A25EB0" w:rsidRDefault="00747F6B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BFA1892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1887220" cy="133350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3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3080334A" w:rsidR="00560609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eligible contex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050E78E6" w:rsidR="00560609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participant characteristic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F953900" w:rsidR="00560609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outcom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509B15D6" w:rsidR="00560609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bstract only (n =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C5EC521" w14:textId="796D0538" w:rsidR="00747F6B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condition (n = 1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C13EE9" w14:textId="3A9CA093" w:rsidR="00747F6B" w:rsidRPr="00560609" w:rsidRDefault="00747F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study design 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75pt;margin-top:.7pt;width:148.6pt;height:1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3080334A" w:rsidR="00560609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eligible contex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050E78E6" w:rsidR="00560609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participant characteristic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F953900" w:rsidR="00560609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outcom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509B15D6" w:rsidR="00560609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bstract only (n =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C5EC521" w14:textId="796D0538" w:rsidR="00747F6B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condition (n = 1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C13EE9" w14:textId="3A9CA093" w:rsidR="00747F6B" w:rsidRPr="00560609" w:rsidRDefault="00747F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study design (n = 4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FD43D8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FD43D8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BCC1D36" w14:textId="4413B387" w:rsidR="000F209F" w:rsidRDefault="00D62A8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study design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6B143B69" w:rsidR="000F209F" w:rsidRDefault="00D62A8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condition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E40E73B" w:rsidR="000F209F" w:rsidRPr="00560609" w:rsidRDefault="00D62A8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eligible participant characteristics (n = 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BCC1D36" w14:textId="4413B387" w:rsidR="000F209F" w:rsidRDefault="00D62A8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study design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6B143B69" w:rsidR="000F209F" w:rsidRDefault="00D62A8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condition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E40E73B" w:rsidR="000F209F" w:rsidRPr="00560609" w:rsidRDefault="00D62A8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eligible participant characteristics (n = 2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3403D5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D26F56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41BCB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AangIAAJc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Et+GVTD1Qaq&#10;A1LIQuotZ/h9gy/5wJx/ZhabCR8fB4R/wkUq6EoKw46SGuyvj+6DPnIcpZR02JwldT93zApK1HeN&#10;7P+az2ahm+NhNr8KBLPnks25RO/aW0A25DiKDI/boO/VuJUW2jecI6vgFUVMc/RdUu7teLj1aWjg&#10;JOJitYpq2MGG+Qe9NjyAh0IHpr72b8yagc4eG+ERxkZmxTtWJ91gqWG18yCbSPlTXYcnwO6PXBom&#10;VRgv5+eodZqny98A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CkqGAangIAAJc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41BCB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99DD01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277C1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E72A7F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36D333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55B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4F51D290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36D333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55B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4F51D290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0B929575" w14:textId="77777777" w:rsidR="009F310A" w:rsidRDefault="009F310A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7740CA02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>71. doi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DC4B4" w14:textId="77777777" w:rsidR="001862D8" w:rsidRDefault="001862D8" w:rsidP="001502CF">
      <w:pPr>
        <w:spacing w:after="0" w:line="240" w:lineRule="auto"/>
      </w:pPr>
      <w:r>
        <w:separator/>
      </w:r>
    </w:p>
  </w:endnote>
  <w:endnote w:type="continuationSeparator" w:id="0">
    <w:p w14:paraId="43953956" w14:textId="77777777" w:rsidR="001862D8" w:rsidRDefault="001862D8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32F95" w14:textId="77777777" w:rsidR="001862D8" w:rsidRDefault="001862D8" w:rsidP="001502CF">
      <w:pPr>
        <w:spacing w:after="0" w:line="240" w:lineRule="auto"/>
      </w:pPr>
      <w:r>
        <w:separator/>
      </w:r>
    </w:p>
  </w:footnote>
  <w:footnote w:type="continuationSeparator" w:id="0">
    <w:p w14:paraId="7B5CFA87" w14:textId="77777777" w:rsidR="001862D8" w:rsidRDefault="001862D8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2B9888" w14:textId="7DBD2AE5" w:rsidR="00A85C0A" w:rsidRPr="00ED445B" w:rsidRDefault="005A5CFF" w:rsidP="00ED445B">
    <w:pPr>
      <w:spacing w:after="0" w:line="240" w:lineRule="auto"/>
      <w:rPr>
        <w:b/>
      </w:rPr>
    </w:pPr>
    <w:r>
      <w:rPr>
        <w:b/>
      </w:rPr>
      <w:t xml:space="preserve">Appendix 3: </w:t>
    </w:r>
    <w:bookmarkStart w:id="1" w:name="_Hlk116998439"/>
    <w:bookmarkStart w:id="2" w:name="_Hlk116998440"/>
    <w:bookmarkStart w:id="3" w:name="_Hlk116998442"/>
    <w:bookmarkStart w:id="4" w:name="_Hlk116998443"/>
    <w:r w:rsidR="00ED445B"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  <w:bookmarkEnd w:id="1"/>
    <w:bookmarkEnd w:id="2"/>
    <w:bookmarkEnd w:id="3"/>
    <w:bookmarkEnd w:id="4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06D62"/>
    <w:rsid w:val="00025260"/>
    <w:rsid w:val="000415AD"/>
    <w:rsid w:val="0006649E"/>
    <w:rsid w:val="000721D6"/>
    <w:rsid w:val="000A0D15"/>
    <w:rsid w:val="000B7F3B"/>
    <w:rsid w:val="000F209F"/>
    <w:rsid w:val="00115F36"/>
    <w:rsid w:val="00116F33"/>
    <w:rsid w:val="001350DF"/>
    <w:rsid w:val="001502CF"/>
    <w:rsid w:val="0018236E"/>
    <w:rsid w:val="001862D8"/>
    <w:rsid w:val="001B4B0F"/>
    <w:rsid w:val="001C7FCE"/>
    <w:rsid w:val="001F5F30"/>
    <w:rsid w:val="002179D5"/>
    <w:rsid w:val="00243083"/>
    <w:rsid w:val="00255B5D"/>
    <w:rsid w:val="002852B6"/>
    <w:rsid w:val="002B6F66"/>
    <w:rsid w:val="002E1B9C"/>
    <w:rsid w:val="003234EC"/>
    <w:rsid w:val="0033706F"/>
    <w:rsid w:val="0035066B"/>
    <w:rsid w:val="003709ED"/>
    <w:rsid w:val="00371683"/>
    <w:rsid w:val="00385E90"/>
    <w:rsid w:val="00392A99"/>
    <w:rsid w:val="003B4690"/>
    <w:rsid w:val="003F25B3"/>
    <w:rsid w:val="00400687"/>
    <w:rsid w:val="00414D89"/>
    <w:rsid w:val="00460B90"/>
    <w:rsid w:val="004A07CB"/>
    <w:rsid w:val="004E616E"/>
    <w:rsid w:val="0050648F"/>
    <w:rsid w:val="00560609"/>
    <w:rsid w:val="00592C18"/>
    <w:rsid w:val="005A0614"/>
    <w:rsid w:val="005A5CFF"/>
    <w:rsid w:val="005D591C"/>
    <w:rsid w:val="005E00A3"/>
    <w:rsid w:val="00656258"/>
    <w:rsid w:val="00693447"/>
    <w:rsid w:val="00716EE2"/>
    <w:rsid w:val="00747F6B"/>
    <w:rsid w:val="00757902"/>
    <w:rsid w:val="007F6BE8"/>
    <w:rsid w:val="00807102"/>
    <w:rsid w:val="00827301"/>
    <w:rsid w:val="00854B81"/>
    <w:rsid w:val="00893586"/>
    <w:rsid w:val="008A6FC0"/>
    <w:rsid w:val="008F23FC"/>
    <w:rsid w:val="008F6824"/>
    <w:rsid w:val="009267A7"/>
    <w:rsid w:val="00930213"/>
    <w:rsid w:val="00972AD6"/>
    <w:rsid w:val="0099466F"/>
    <w:rsid w:val="009A5F2C"/>
    <w:rsid w:val="009B1D96"/>
    <w:rsid w:val="009C62CB"/>
    <w:rsid w:val="009D6C1F"/>
    <w:rsid w:val="009E2DB7"/>
    <w:rsid w:val="009F310A"/>
    <w:rsid w:val="00A25EB0"/>
    <w:rsid w:val="00A306A3"/>
    <w:rsid w:val="00A60153"/>
    <w:rsid w:val="00A70EC7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43C15"/>
    <w:rsid w:val="00B654BD"/>
    <w:rsid w:val="00BC7F03"/>
    <w:rsid w:val="00BF3D13"/>
    <w:rsid w:val="00BF5440"/>
    <w:rsid w:val="00C20F5D"/>
    <w:rsid w:val="00C40C8C"/>
    <w:rsid w:val="00C575A5"/>
    <w:rsid w:val="00C73533"/>
    <w:rsid w:val="00CF68F4"/>
    <w:rsid w:val="00D070CB"/>
    <w:rsid w:val="00D12A0C"/>
    <w:rsid w:val="00D15606"/>
    <w:rsid w:val="00D27E55"/>
    <w:rsid w:val="00D34653"/>
    <w:rsid w:val="00D41435"/>
    <w:rsid w:val="00D61614"/>
    <w:rsid w:val="00D62A86"/>
    <w:rsid w:val="00DA0647"/>
    <w:rsid w:val="00DB1940"/>
    <w:rsid w:val="00DC47FF"/>
    <w:rsid w:val="00E62BAF"/>
    <w:rsid w:val="00E734EB"/>
    <w:rsid w:val="00ED445B"/>
    <w:rsid w:val="00EE4F63"/>
    <w:rsid w:val="00EF2191"/>
    <w:rsid w:val="00F45335"/>
    <w:rsid w:val="00F563FE"/>
    <w:rsid w:val="00F76CDB"/>
    <w:rsid w:val="00FA3CB0"/>
    <w:rsid w:val="00FB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9F60D88D-4918-4859-A272-3FD0DA75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D156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neha Sethi</cp:lastModifiedBy>
  <cp:revision>4</cp:revision>
  <dcterms:created xsi:type="dcterms:W3CDTF">2021-06-10T03:36:00Z</dcterms:created>
  <dcterms:modified xsi:type="dcterms:W3CDTF">2022-10-19T07:13:00Z</dcterms:modified>
</cp:coreProperties>
</file>